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AFF" w:rsidRPr="00820919" w:rsidRDefault="00EF3B94" w:rsidP="009C76BA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820919">
        <w:rPr>
          <w:rFonts w:asciiTheme="majorHAnsi" w:hAnsiTheme="majorHAnsi"/>
          <w:b/>
          <w:sz w:val="20"/>
          <w:szCs w:val="20"/>
        </w:rPr>
        <w:t>File</w:t>
      </w:r>
      <w:r w:rsidR="008C466C" w:rsidRPr="00820919">
        <w:rPr>
          <w:rFonts w:asciiTheme="majorHAnsi" w:hAnsiTheme="majorHAnsi"/>
          <w:b/>
          <w:sz w:val="20"/>
          <w:szCs w:val="20"/>
        </w:rPr>
        <w:t xml:space="preserve"> </w:t>
      </w:r>
      <w:proofErr w:type="gramStart"/>
      <w:r w:rsidR="0013734C" w:rsidRPr="00820919">
        <w:rPr>
          <w:rFonts w:asciiTheme="majorHAnsi" w:hAnsiTheme="majorHAnsi"/>
          <w:b/>
          <w:sz w:val="20"/>
          <w:szCs w:val="20"/>
        </w:rPr>
        <w:t>S</w:t>
      </w:r>
      <w:r w:rsidRPr="00820919">
        <w:rPr>
          <w:rFonts w:asciiTheme="majorHAnsi" w:hAnsiTheme="majorHAnsi"/>
          <w:b/>
          <w:sz w:val="20"/>
          <w:szCs w:val="20"/>
        </w:rPr>
        <w:t>2</w:t>
      </w:r>
      <w:r w:rsidR="008C466C" w:rsidRPr="00820919">
        <w:rPr>
          <w:rFonts w:asciiTheme="majorHAnsi" w:hAnsiTheme="majorHAnsi"/>
          <w:sz w:val="20"/>
          <w:szCs w:val="20"/>
        </w:rPr>
        <w:t xml:space="preserve">  </w:t>
      </w:r>
      <w:r w:rsidR="00FA2AFF" w:rsidRPr="00820919">
        <w:rPr>
          <w:rFonts w:asciiTheme="majorHAnsi" w:hAnsiTheme="majorHAnsi"/>
          <w:i/>
          <w:sz w:val="20"/>
          <w:szCs w:val="20"/>
        </w:rPr>
        <w:t>FLO1</w:t>
      </w:r>
      <w:proofErr w:type="gramEnd"/>
      <w:r w:rsidR="00FA2AFF" w:rsidRPr="00820919">
        <w:rPr>
          <w:rFonts w:asciiTheme="majorHAnsi" w:hAnsiTheme="majorHAnsi"/>
          <w:sz w:val="20"/>
          <w:szCs w:val="20"/>
        </w:rPr>
        <w:t xml:space="preserve"> </w:t>
      </w:r>
      <w:r w:rsidR="00BF6AA6" w:rsidRPr="00820919">
        <w:rPr>
          <w:rFonts w:asciiTheme="majorHAnsi" w:hAnsiTheme="majorHAnsi"/>
          <w:sz w:val="20"/>
          <w:szCs w:val="20"/>
        </w:rPr>
        <w:t xml:space="preserve">and </w:t>
      </w:r>
      <w:r w:rsidR="00BF6AA6" w:rsidRPr="00820919">
        <w:rPr>
          <w:rFonts w:asciiTheme="majorHAnsi" w:hAnsiTheme="majorHAnsi"/>
          <w:i/>
          <w:sz w:val="20"/>
          <w:szCs w:val="20"/>
        </w:rPr>
        <w:t xml:space="preserve">SWH1 </w:t>
      </w:r>
      <w:proofErr w:type="spellStart"/>
      <w:r w:rsidR="00FA2AFF" w:rsidRPr="00820919">
        <w:rPr>
          <w:rFonts w:asciiTheme="majorHAnsi" w:hAnsiTheme="majorHAnsi"/>
          <w:sz w:val="20"/>
          <w:szCs w:val="20"/>
        </w:rPr>
        <w:t>Clustal</w:t>
      </w:r>
      <w:proofErr w:type="spellEnd"/>
      <w:r w:rsidR="00FA2AFF" w:rsidRPr="00820919">
        <w:rPr>
          <w:rFonts w:asciiTheme="majorHAnsi" w:hAnsiTheme="majorHAnsi"/>
          <w:sz w:val="20"/>
          <w:szCs w:val="20"/>
        </w:rPr>
        <w:t xml:space="preserve"> multiple sequence alignments for </w:t>
      </w:r>
      <w:r w:rsidR="00473CD8" w:rsidRPr="00820919">
        <w:rPr>
          <w:rFonts w:asciiTheme="majorHAnsi" w:hAnsiTheme="majorHAnsi"/>
          <w:sz w:val="20"/>
          <w:szCs w:val="20"/>
        </w:rPr>
        <w:t>RM11-</w:t>
      </w:r>
      <w:r w:rsidR="007F5FFD" w:rsidRPr="00820919">
        <w:rPr>
          <w:rFonts w:asciiTheme="majorHAnsi" w:hAnsiTheme="majorHAnsi"/>
          <w:sz w:val="20"/>
          <w:szCs w:val="20"/>
        </w:rPr>
        <w:t>1a</w:t>
      </w:r>
      <w:r w:rsidR="009E30FE" w:rsidRPr="00820919">
        <w:rPr>
          <w:rFonts w:asciiTheme="majorHAnsi" w:hAnsiTheme="majorHAnsi"/>
          <w:sz w:val="20"/>
          <w:szCs w:val="20"/>
        </w:rPr>
        <w:t xml:space="preserve"> and S288C</w:t>
      </w:r>
    </w:p>
    <w:p w:rsidR="00BF6AA6" w:rsidRPr="00BF6AA6" w:rsidRDefault="00BF6AA6" w:rsidP="00BF6AA6">
      <w:pPr>
        <w:spacing w:line="480" w:lineRule="auto"/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a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A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TT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AATATGAAAAAAAAAGG 6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a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GATGAGT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AAG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 12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ATGAAG 18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AGT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T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GA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 24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AAGAAGAGATTATTGA 30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TGA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AA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6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GAGTAG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GGTTATATTTTATTATG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T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 42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TGGAGGAAAAAT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AGTGATTT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48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GA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T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 54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TTA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GTGAAA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60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-----------------------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GAAGAATTAAAAGAAA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66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------------------------------------AAAAAAA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ATTTAGG 23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TTTTATTTAGT 72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*** **  **   ******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--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ATTGG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GAG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8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G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TGGTGAAATT 78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**  ****  ******* ***** **** ** **** * *   **  ***  * **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GA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TAAAGTGT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4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ATAGAA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GA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840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* ***** ******** * * ***** *** * **  ****** * * ** ***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TTGTTT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AAGT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0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GTTT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---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89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**** ************  ** ***  ** *** * **   ** 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G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A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 260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G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 95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 * ***** * ******* **** * ** 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AA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AAGTTGGAAA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AA 31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AAGTTTGAAAAA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AT 1013</w:t>
      </w:r>
    </w:p>
    <w:p w:rsidR="00BF6AA6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 ********  ******************* ********* **  *** *  **** </w:t>
      </w:r>
    </w:p>
    <w:p w:rsidR="00BF6AA6" w:rsidRDefault="00BF6AA6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GTG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T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7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T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07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 ** **** ****************************** 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AGG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GG 43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AGGA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GG 113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 *********************** *************</w:t>
      </w:r>
    </w:p>
    <w:p w:rsidR="00C438AA" w:rsidRPr="007F7D74" w:rsidRDefault="00C438AA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TG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TTGGTGAAT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49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TG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TTGGTGAAT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-- 119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AATTTGGA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GA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TAAAAGATTGTA 55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ATTTGGA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TAAAAGG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124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***************************************** ********** *** 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GTATTG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AGGTTGTTGGA 61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TATTGTG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AGGTTGTTGGA 130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 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T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TG 67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T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AATTG 136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 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GAA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AGAT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GAAA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73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A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-GAT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GAAA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4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 ******** ***** 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AAA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ATA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AA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79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AA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ATA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AA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48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  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GGT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TATTATTAG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85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GT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TATTATTAG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5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  ****** 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TT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ATTTT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AAA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917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T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ATTTT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AAAA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160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 ***************** *********** 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-GATG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TTTT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 9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GATG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TTTT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 166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 ********** 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ATGTTTT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0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FA2AFF"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ATGTTTT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7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 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G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10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ATTAATG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178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 * * ** 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GAAAAGTGGGATGAATATAAAT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AAAG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1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AAAAGTGGGATGAATATAAAT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AAAG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8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T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GGA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2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T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190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*** ********************   ******    ***  **** * **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TGATTATA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GTT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2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GT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T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G 196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 * ** ***** ***** ** **  * ****** **** *******   * **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AAG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G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G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GGAATGG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3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A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GGTAATTGGG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TAAGGGGAGA 20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 **  ** ************ * ***** ** ********** *** * ***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GA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TTATTTG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3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T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208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 ** ******* * ** ************* *** * ***** ** ***** 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TTATT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4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1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 * ******************** ***************** 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GGTG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 15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C438AA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AGATG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 220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    ***** *** * ** ** ********* ******* ******   *  ***</w:t>
      </w:r>
    </w:p>
    <w:p w:rsidR="00FA2AFF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Pr="007F7D74" w:rsidRDefault="0082091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T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 15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_FLO1       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GTT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GGT 226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 * ******** *** * ***** ** ******** ** ***** *****  * ***</w:t>
      </w:r>
    </w:p>
    <w:p w:rsidR="00473CD8" w:rsidRPr="007F7D74" w:rsidRDefault="00473CD8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GGTGGAA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A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6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A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23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  ******* * **   ******** *** ** ***** *****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AAGGTTG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G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16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GAAGATTG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238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 **************** ********** ** ** ***** 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TAGT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AAGT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G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 17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GT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GT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AAG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TAT 24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 ******** ** ** ** *********** ***********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8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250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******* *  * ***** **  * ********  * ** *************** 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18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256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** * ********* ** ******************** ***** 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19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6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*** **  **** ** ******** ** *************** *******  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19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A----------- 2677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*** ***************************** ** **  ******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 20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 2684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*******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21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----------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 21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----------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 22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----------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2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----------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23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----------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4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270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*** ** ***** ** 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4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76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 ******* ************** ***************** ***** ** 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25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 282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******** * ********* ********* *********  * 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G 25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GAA 288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**** **** ***** ******************** **************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26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294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 ** ************** ***** ****  **   *** *****  *  *  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 27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 3003</w:t>
      </w:r>
    </w:p>
    <w:p w:rsidR="00FA2AFF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  * ****** ******** ** ***** ***** **  **** ** *********</w:t>
      </w:r>
    </w:p>
    <w:p w:rsidR="00473CD8" w:rsidRPr="007F7D74" w:rsidRDefault="00473CD8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 27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TA 306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 ******** **************  *** ************ *  *  **   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28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NNNNNNNNNNNNNNNNNNNNNNNNNNNNNNNNNNNNNNNNNNNNN 312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** ***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28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18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29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24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0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30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30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36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G 31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42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31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48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2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54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G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3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60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3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66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GAT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 34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72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GGTTT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34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78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5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84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36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NNNNNNNNNNNNNNNNNNNNNNNNNNNNNNNNNNNNNNNNNNNN 390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 36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NNNNNNNNNNNNNNNN-----------------------------------NNTGAAGGA 392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   *** * 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AT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G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37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-----------ATTT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AAATAAAAAAA--------AAAAAAAAAAGAAAAATA 396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          **    ***  ** **   **         *  *  * **   **  *</w:t>
      </w:r>
    </w:p>
    <w:p w:rsidR="00C6043A" w:rsidRDefault="00C6043A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7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T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AAATG------------------------ 399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*     ** *****              *****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8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A--TA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------ 4012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***  ****  *   ** *****      </w:t>
      </w:r>
    </w:p>
    <w:p w:rsidR="003267A9" w:rsidRPr="007F7D74" w:rsidRDefault="003267A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39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-------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- 402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       *  ** 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GAT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 39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TGG---------------------------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 40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*** *  ** * ** * **                            * *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0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-------------------------------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----------- 4066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** * ***                               ** ****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GATT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40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---------------------- 4092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* ** ***** *  * *** ***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AAGGTTT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41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TTTTTTA 410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   ***  ** * *  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A 42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----------------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G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 413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* * ** *                * **  * *   ***  **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2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T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 4165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***   *****            *** **** * **  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3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----------------------------------------T 4176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* *****                                          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G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 43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------------------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AAT---------------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 4196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***                      ** * ***                     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4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------------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-----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-------- 423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            ***** *  ***      ****   * * *******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A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 451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-------------- 423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       **** *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57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TTTT--------------------------- 424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* *** ** *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463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4275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                     ****  **** 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 469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-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 4334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 ******* ******************** 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T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4756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T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-T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439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 ************* ************* 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-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 4814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TTG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A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 445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 ** ** **** ********* ******* ***** 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A--------------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4853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A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451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 *******                     ***************</w:t>
      </w:r>
    </w:p>
    <w:p w:rsidR="00C6043A" w:rsidRDefault="00C6043A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AG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 4913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G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 457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 ***************************************** 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 4973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 4633</w:t>
      </w:r>
    </w:p>
    <w:p w:rsidR="00FA2AFF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 ******************************* *************</w:t>
      </w:r>
    </w:p>
    <w:p w:rsidR="00473CD8" w:rsidRPr="007F7D74" w:rsidRDefault="00473CD8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AT 5033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AT 469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 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TGTGT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- 5092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TGTGT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 475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 ********* *********************************************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-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GAATGATGT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 515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GAATGATGTT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 481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GAA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 521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 4873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 ******** 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527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------------------------------ 489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 **********                                          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533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------------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493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       ************ *********** ******* ************ 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GTGATT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 539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GTGATT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 499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 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GTG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GTT 545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GTGTT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GTT 505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GTAGGATAT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551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GTAG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511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 *********************************** ************* 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GA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TAGTGG 557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AGA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AGTGG 517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TAA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ATTATTTAA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 563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AAG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ATTATTTAA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 523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ATTATTTT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 5691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T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AATTATTTT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529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 ********* 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TGA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TGAT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 5750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TGAT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 535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 *************************** *********************** 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TTTGAAAAAGTAGATATG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AAG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ATTATT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 5810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TGAAAAAGTAGATATGTG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AG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A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 541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 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AAAGAA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GTATTTATTTTATTTATTT 5870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AAAAGAATT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GTATTTATTTTATTTATTT 547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 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TTTTTTTTTTT--GGTTT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 592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AATTTTTTTTTTTTTTTGGTTT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 553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 ***************  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A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GTATG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TT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 598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AG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A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GTATG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TTA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 559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C6043A" w:rsidRDefault="00C6043A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GGAAAA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TTA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 604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AAAAT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TTTTGTT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TTT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 565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 ******** ********* **************** 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T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AA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GT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GGATGTTTT 610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7F7D74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ATTA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AG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TGTG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GGATGTTTT 5719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 ******************************************</w:t>
      </w:r>
    </w:p>
    <w:p w:rsidR="007F7D74" w:rsidRPr="007F7D74" w:rsidRDefault="007F7D74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TAG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AAATAATGGTGATA 616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AGTAGA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-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AATAATGGGGATA 5778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**************  ************************************* 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TAGTTATTTAAAGTATGTTA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ATATT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 622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GTTATTTAAAGTATGTG-------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ATATTT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 583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        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GTATTTAAA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AGGTGTAAA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TTATTGT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 628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GTATTTAAAA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AG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AAAAG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TTATTGT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 589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 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AATT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GG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GTATA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6348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AATTG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A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GGG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GTATA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595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AAAAAAA--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GA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TG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-AGGAAG 6405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AAAAAAAAATTA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GAT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TGGT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AAG 601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  ************************************* 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GTAGT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GGAAAAAGGT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6465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GTAG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G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ATGA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GGAAAAAGGTTT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607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 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TATTGTATTTTGGAATTTTGA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AGTGT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A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6525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TATTTTGGAATTTTGA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G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AGTGTTA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AGAT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613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*********************************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_FLO1      GGTTGATT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TTAAAAGAGGAAAAT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TGATGATAAG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ATT 6585</w:t>
      </w:r>
    </w:p>
    <w:p w:rsidR="00FA2AFF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GTTGTTTT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TTAAAAGAGGAAAATAATG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TGGTGATAAGAAG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ATT 6191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 ******************************* **********************</w:t>
      </w: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FA2AFF" w:rsidRPr="007F7D74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GGTG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G 6614</w:t>
      </w:r>
    </w:p>
    <w:p w:rsidR="00BF6AA6" w:rsidRPr="007F7D74" w:rsidRDefault="007F5FFD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</w:t>
      </w:r>
      <w:r w:rsidR="00EA770F" w:rsidRPr="007F7D74">
        <w:rPr>
          <w:rFonts w:ascii="Courier New" w:hAnsi="Courier New" w:cs="Courier New"/>
          <w:sz w:val="16"/>
          <w:szCs w:val="16"/>
          <w:lang w:val="en-GB" w:eastAsia="en-GB"/>
        </w:rPr>
        <w:t>a</w:t>
      </w:r>
      <w:r w:rsidR="003267A9"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_FLO1    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AAG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GGTGAA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ATTA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TTT</w:t>
      </w:r>
      <w:r w:rsidR="009E30FE" w:rsidRPr="007F7D74">
        <w:rPr>
          <w:rFonts w:ascii="Courier New" w:hAnsi="Courier New" w:cs="Courier New"/>
          <w:sz w:val="16"/>
          <w:szCs w:val="16"/>
          <w:lang w:val="en-GB" w:eastAsia="en-GB"/>
        </w:rPr>
        <w:t>C</w:t>
      </w:r>
      <w:r w:rsidR="00FA2AFF" w:rsidRPr="007F7D74">
        <w:rPr>
          <w:rFonts w:ascii="Courier New" w:hAnsi="Courier New" w:cs="Courier New"/>
          <w:sz w:val="16"/>
          <w:szCs w:val="16"/>
          <w:lang w:val="en-GB" w:eastAsia="en-GB"/>
        </w:rPr>
        <w:t>G 6220</w:t>
      </w:r>
    </w:p>
    <w:p w:rsidR="00FA2AFF" w:rsidRDefault="00FA2AFF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</w:t>
      </w:r>
    </w:p>
    <w:p w:rsidR="00BF6AA6" w:rsidRDefault="00BF6AA6" w:rsidP="00FA2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820919" w:rsidRDefault="00820919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bookmarkStart w:id="0" w:name="_GoBack"/>
      <w:bookmarkEnd w:id="0"/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C6043A" w:rsidRDefault="00C6043A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RM11-1a_SWH1    GTTTATGCTGAGTTTTTGCGCATCAATATTATTTTTACTACTACTAATACTACTACTAC- 59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TTTATGCTGAGTTTTTGCGCATCAATATTATTTTTACTACTACTACTACTACTACTACT 60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 ************ 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-----ATACTATTAAATATACTAAAAATAAGAGGAAAACGCTTTGGAAGTGACTGGCGCC 1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CTACATACTATTAAATATACTAA--ATAAGAGGAAAACGCTTTGGAAGTGACTGGCGCC 118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    *******************  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CCGCTGGCTACTATAATAGCAGCGACTGTAATTTAATCTCATCCCGTCGTTCGCATTAC 1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CCGCTGGCTACTATAATAGCAGCGACTGTAATTTAATCTCATCCCGTCGTTTGGATTAC 178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 * 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TCTTTTACTCGCCGAGCGAACGTGCACCAAAAAAGGAAAGGAAAAAAAGAAAAAAAAAG 2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TCTTTTACTCGCCGAGCGAACGTGCACCAAAAAGGGAAAGGAAAAAAAGAAAAAAAAAG 238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 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AAAGGAAACTCAAAACTTGGATAAATAGAAGCATTCAAACTAAATTAAACTGCAAAA 2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AAAGGAAACTCAAAACTTGGATAAATAGAAGCACTCAAACTAAATTAAACTGCCAAA 298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 ******************* 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AAAAAAAAAAAAAATAAAAAGGGAAAAGTTTAAACATCAAAGTACACCTTTCACCCCT 3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AAAAAA-----AAATAAAAAGGGAAAAGTTTAAACATCAAAGTACACCTTTCACCCCT 35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    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CACACACT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TGGAACA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CCTGATCTATCGTCTGTGGCCATCAGTAAGCCGCTGCTGAAG 4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CACACACC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TGGAACA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CCTGATCTATCGTCTGTGGCCATCAGTAAGCCGCTGCTGAAG 41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 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TGAAACTTCTCGACGCCCTTCGTCAGGGAAGTTTCCCCAACCTACAAGATCTCCTAAAG 4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TGAAACTTCTCGACGCCCTTCGCCAGGGAAGTTTCCCCAACCTACAAGATCTCCTAAAG 47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 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ACAATTCCAGCCGCTAGACGACCCAAACGTCCAACAAGTGCTCCATCTCATGCTCCAC 5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ACAATTCCAGCCGCTAGACGACCCAAACGTCCAACAAGTGCTCCATCTCATGCTCCAC 53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ATGCTGTGCAAGTCGCCCCCATGGCTGTCATAAAGGAAATCGTCCATCATTGGGTCTCA 5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ATGCCGTGCAAGTCGCCCCCATGGCTGTCATAAAGGAAATCGTCCATCATTGGGTCTCA 59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 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CTACAAACACCACTTTTCTAAACATCCATCTTGATCTAAACGAACGGGACTCCAACGGC 6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CTACAAACACCACTTTTCTAAACATCCATCTTGATCTAAACGAACGGGACTCCAACGGC 65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CACCCCATTGCACATCGCCGCCTACCAGTCCCGCGGTGATATAGTAGCCTTCCTCCTG 7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CACCCCATTGCACATCGCCGCCTACCAGTCCCGCGGTGATATCGTAGCCTTCCTCCTG 71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 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CCAACCAACCATCAACGACTGCGTGCTCAACAACTCCCACTTGCAGGCCATCGAAATG 7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CCAACCAACCATCAACGACTGCGTGCTCAACAACTCCCACTTGCAGGCCATCGAAATG 77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GCAAGAACCTAAACATCGCGCAGATGATGCAGGTGAAACGCTCCACATACGTTGCAGAG 8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GCAAGAACCTAAACATCGCGCAGATGATGCAGGTGAAACGCTCCACATACGTTGCAGAG 83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CCGCCCAGGAATTCAGAACAGCTTTTAACAACAGGGACTTCGGCCACCTAGAATCTATC 8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CCGCCCAGGAATTCAGAACAGCTTTTAACAACAGGGACTTCGGCCACCTAGAATCTATC 89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TCTCCAGCCCTCGAAACGCAGAACTGCTCGACATCAACGGTATGGACCCGGAGACTGGC 9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TCTCCAGCCCTCGAAACGCAGAACTGCTCGACATCAACGGTATGGACCCGGAGACTGGC 95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TACCGTTCTGCACGAATTCGTCAAGAAAAGAGACGTCATCATGTGCCGCTGGTTGCTT 10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TACCGTTCTGCACGAATTCGTCAAGAAAAGAGACGTCATCATGTGCCGTTGGTTGCTT 101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 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CACGGTGCTGACCCCTTCAAGAGAGACCGCAAGGGCAAACTGCCCATCGAGCTCGTT 10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CACGGTGCTGACCCCTTCAAGAGAGACCGCAAGGGCAAACTGCCCATCGAGCTCGTT 107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C6043A" w:rsidRDefault="00C6043A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GGAAAGTCAATGAAAACGACACCGCCACCAACACCAAGATCGCCATCGACATCGAACTG 11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GGAAAGTCAATGAAAACGACACCGCCACCAACACCAAGATCGCCATCGACATCGAACTG 113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RM11-1a_SWH1    AAAAAACTATTGGAAAGGGCCACCAGGGAGCAAAGTGTCATCGACGTCACAAACAACAAC 11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AAAACTATTGGAAAGGGCCACCAGGGAGCAAAGTGTCATCGACGTCACAAACAACAAC 119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TACACGAGGCCCCCACTTACAAAGGCTACCTGAAAAAATGGACCAACTTTGCTCAAGGC 12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TGCACGAGGCCCCCACTTACAAAGGCTACCTGAAAAAATGGACCAACTTCGCTCAAGGC 125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********************************************* 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ACAAATTGCGTTGGTTCATCCTTAGTAGCGATGGGAAACTATCCTACTACATCGATCAG 13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ACAAATTGCGTTGGTTCATCCTTAGTAGCGATGGGAAACTATCCTACTACATCGATCAG 131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CCGACACTAAGAATGCCTGCAGGGGCTCCCTAAACATGTCTTCGTGCTCTCTGCATTTG 13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CCGACACTAAGAATGCCTGCAGGGGCTCCCTAAACATGTCTTCGTGCTCTCTGCATTTG 137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TTCGTCTGAAAAGTTGAAATTCGAAATTATCGGCGGTAACAACGGTGTTATCAGGTGG 14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TTCGTCTGAAAAGTTGAAATTCGAAATTATCGGCGGTAACAACGGTGTTATCAGGTGG 143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ATTTAAAGGGGAACCACCCCATCGAGACAAATAGATGGGTTTGGGCCATCCAGGGCGCC 14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ATTTAAAGGGGAACCACCCCATCGAGACAAATAGATGGGTTTGGGCCATCCAGGGCGCC 149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TAAGATACGCAAAGGACAGAGAAATTTTGCTGCACAATGGCCCCTATTCGCCTTCTCTG 15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TAAGATACGCAAAGGACAGAGAAATTTTGCTGCACAATGGCCCCTATTCGCCTTCTCTG 155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CCTTAAGCCATGGCTTGTCATCCAAAGTGTCCAATAAAGAAAACTTGCATGCAACTTCA 16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CCTTAAGCCATGGCTTGTCATCCAAAGTGTCCAATAAAGAAAACTTGCATGCAACTTCA 1613</w:t>
      </w: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ACGGTTGACCAAGAGCCCGCATCTGTCCAAATCCACACTGACACAAAACGATCACGAT 16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ACGGTTGACCAAGAGCCCGCATCTGTCCAAATCCACACTGACACAAAACGATCACGAT 167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TGACGATGACAGCACTAACAACAACAACAACAAAAGTAATAATGATTATGACGATAAT 17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TGACGATGACAGCACTAACAACAACAACAACAAAAGTAATAATGATTATGACGATAAT 1733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ATAATAATAATAATAATA</w:t>
      </w:r>
      <w:r w:rsidRPr="007F7D74">
        <w:rPr>
          <w:rFonts w:ascii="Courier New" w:hAnsi="Courier New" w:cs="Courier New"/>
          <w:bCs/>
          <w:sz w:val="16"/>
          <w:szCs w:val="16"/>
          <w:lang w:val="en-GB" w:eastAsia="en-GB"/>
        </w:rPr>
        <w:t>ATAATA</w:t>
      </w: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ATGACGATGATGATTATGATGATGATGAAAGTAGA 17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ATAATAATAATAATAATG------ACGATGATGATTATGATGATGATGATGAAAGTAGA 17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       * ** ****** ** 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CCCTCATAGAACCATTACCGTTGATTTCATCCAGAAGCCAAAGCTTAAGCGAAATCGCT 18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CCCTCATAGAACCATTACCGTTGATTTCATCCAGAAGCCAAAGCTTAAGCGAAATCACT 18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 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CCGGTCCACATTCTAGGAAGTCTACAGTCTCGTCTACAAGGGCAGCCGATATACCATCA 19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CCGGTCCACATTCTAGGAAGTCTACAGTCTCGTCTACAAGGGCAGCCGATATACCATCA 19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 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CGACGAGGGTTACTCTGAGGACGATTCTGATGACGACGGTAACTCCTCTTACACAATG 19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TGATGAGGGTTACTCTGAGGACGATTCTGATGACGACGGTAACTCCTCTTACACAATG 19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 ** 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AACGGCGGTGAAAATGATGGCGACGAAGATCTAAATGCCATTTATGGTCCCTATATT 20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AACGGCGGTGAAAACGATGGCGACGAAGATCTAAATGCCATTTATGGTCCCTATATT 20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 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AAAAAATACACATGCTACAAAGATCCATTTCCATCGAGTTGGCATCTTTGAACGAATTG 20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AAAAACTACACATGCTACAAAGATCCATTTCCATCGAGTTGGCATCTTTGAACGAATTG 20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 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TGCAAGATAAACAACAACACGATGAGTACTGGAACACCGTCAACACTTCTATTGAAACC 21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TGCAAGATAAACAACAACACGATGAGTACTGGAACACCGTCAACACTTCTATTGAAACC 21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TCAGCGAATTTTTCGACAAATTAAATCGGTTGACCTCTCAAAGGGAAAAAAGAATGATT 22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TCAGCGAATTTTTCGACAAATTAAATCGGTTGACCTCTCAAAGGGAAAAAAGAATGATT 22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CCCAAATGACTAAGCAACGGGATGTTAACAATGTATGGATTCAATCGGTAAAAGATCTG 22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CCCAAATGACCAAGCAACGGGATGTTAACAATGTTTGGATTCAATCGGTAAAAGATCTG 22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 *********************** 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C6043A" w:rsidRDefault="00C6043A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RM11-1a_SWH1    GAAATGGAACTGGTTGATAAAGACGAAAAATTGGTTGCCTTGGATAAAGAACGGAAAAAT 23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ATGGAACTGGTTGATAAAGACGAAAAATTGGTTGCCTTGGATAAAGAACGGAAAAAT 23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TGAAAAAAATGCTTCAAAAAAAATTGAACAATCAACCACAGATTGAAACTGAGGCTAAT 23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TGAAAAAAATGCTTCAAAAAAAATTGAACAATCAACCACAGGTTGAAACTGAGGCTAAT 23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 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GAATCCGATGATGCAAATTCAATGATAAAAGGATCCCAAGAATCAACAAATACTCTT 24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GAATCCGATGATGCAAATTCAATGATAAAAGGATCCCAAGAATCAACAAATACCCTT 24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 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GGAAATCGTAAAATTTATCGAAGCAACAAAGGAAAGTGATGAGGATTCTGACGCCGAC 25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GGAAATCGTAAAATTTATCGAAGCAACAAAGGAAAGTGATGAGGATTCTGACGCCGAC 25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TTTTTCGACGCAGAAGAAGCTGCTTCCGACAAAAAAGCCAATGATTCGGAAGACTTA 25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TTTTTCGACGCAGAAGAAGCTGCTTCCGACAAAAAAGCCAATGATTCGGAAGACTTA 25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CCACAAACAAGGAGACTCCAGCTAATGCGAAACCACAAGAAGTAGCTCCTGAAGACGAG 26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CCACAAACAAGGAGACTCCAGCTAATGCGAAACCACAAGAAGAAGCTCCTGAAGACGAG 26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 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GCCTTATTGTGATCAGTTCTCCACAGGTGGAAAAGAAGAACCAACTATTAAAAGAGGGA 26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GCCTTATTGTGATCAGTTCTCCACAGGTGGAAAAGAAGAACCAACTATTAAAAGAGGGA 26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CATTCGTCGGATATGAAGACCCAGTGAGAACCAAACTGGCTTTAGACGAAGATAATCGT 27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CATTCGTCGGATATGAAGACCCAGTGAGAACCAAACTGGCTTTAGACGAAGATAATCGT 27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CCAAGATTGGTCTCTGGTCTGTTTTAAAGTCTATGGTCGGTCAAGACTTAACCAAACTA 28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CCAAGATTGGTCTCTGGTCTGTTTTAAAGTCTATGGTCGGTCAAGACTTAACCAAACTA 28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CTCTACCGGTATCGTTCAATGAGCCAACATCCTTACTACAGAGAGTATCTGAAGATATT 28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CTCTACCGGTATCGTTCAATGAGCCAACATCCTTACTACAGAGAGTATCTGAAGATATT 28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GTATTCTCATATTCTTGACCAAGCTGCCACTTTTGAAGACTCCTCTTTAAGAATGCTA 29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GTATTCTCATATTCTTGACCAAGCTGCCACTTTTGAAGACTCCTCTTTAAGAATGCTA 29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ATGTAGCTGCCTTTACTGCATCAATGTACGCATCTACCACTAACAGAGTGTCTAAACCA 29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ATGTAGCTGCCTTTACTGCATCAATGTACGCATCTACCACTAACAGAGTGTCTAAACCA 29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TCAACCCCTTACTCGGTGAAACTTTTGAATATGCCAGAACTGATGGTCAGTACCGATTC 30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TCAACCCCTTACTCGGTGAAACTTTTGAATATGCCAGAACTGATGGTCAGTACCGATTC 30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TCACCGAACAAGTCTCTCACCACCCACCTATCTCTGCTACTTGGACAGAATCGCCCAAA 31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TCACCGAACAAGTCTCTCACCACCCACCTATCTCTGCTACTTGGACAGAATCGCCCAAA 31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GGGATTTTTACGGTGAATGTAATGTTGATTCGTCATTCAATGGGCGCACGTTCGCCGTG 31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GGGATTTTTACGGTGAATGTAATGTTGATTCGTCATTCAATGGGCGCACGTTCGCCGTG 31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AACATTTAGGATTATGGTACATTACTATCCGGCCCGATCATAATATTAGTGTTCCCGAG 32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AACATTTAGGATTATGGTACATTACTATCCGGCCTGATCATAATATTAGTGTTCCCGAG 32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 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ACTTATTCCTGGAAAAAACCAAATAACACTGTTATCGGTATTTTAATGGGGAAACCA 32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ACTTATTCCTGGAAAAAACCAAATAACACTGTTATCGGTATTTTAATGGGGAAACCA 32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AAGTAGACAACAGTGGGGACGTCAAAGTCACAAACCATACCACAGGCGACTATTGTATG 33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AAGTAGACAACAGTGGGGACGTCAAAGTCACAAACCATACCACAGGCGACTATTGTATG 33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TGCATTACAAAGCCCATGGCTGGACCTCAGCCGGTGCATATGAAGTCAGAGGTGAAGTA 34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TGCATTACAAAGCCCATGGCTGGACCTCAGCCGGTGCATATGAAGTCAGAGGTGAAGTA 34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C6043A" w:rsidRDefault="00C6043A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lastRenderedPageBreak/>
        <w:t>RM11-1a_SWH1    TTCAACAAGGACGGTAAAAAATTATGGGTTCTTGGTGGGCATTGGAATGATTCCATTTAC 34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TCAACAAGGACGATAAAAAATTATGGGTTCTTGGTGGGCATTGGAATGATTCCATTTAC 34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 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GGAAAAAAGTAACTGCTAGAGGCGGAGAACTGACATTAGACAGAATAAAAACGGCAAAT 35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GGAAAAAAGTAACTGCTAGAGGCGGAGAACTGACATTAGACAGAATAAAAACGGCAAAT 35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TCTGCCACGGGAGGACCAAAACTAGATGGGTCTAAGTTTCTGATATGGAAAGCAAATGAA 35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TCTGCCACGGGAGGACCAAAACTAGATGGGTCTAAGTTTCTGATATGGAAAGCAAATGAA 35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GGCCTTCAGTGCCATTTAATTTAACGTTGTTTGCATTGACTTTGAATGCTTTGCCACCC 365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GGCCTTCAGTGCCATTTAATTTAACGTCGTTTGCATTGACTTTGAATGCTTTGCCACCC 364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 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CACTTGGTACCATATTTAGCACCCACAGATAGTCGTTTAAGGCCCGATCAAAGGGCTATG 371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CACTTGATACCATATTTAGCACCCACAGATAGTCGTTTAAGGCCCGATCAAAGGGCTATG 370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 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AAATGGTGAATACGATAAAGCTGCCGCGGAAAAGCATCGTGTTGAAGTAAAACAAAGG 377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AAATGGTGAATACGATAAAGCTGCCGCGGAAAAGCATCGTGTTGAAGTAAAACAAAGG 376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CAGCAAAAAAAGAAAGGGAACAAAAAGGAGAAGAATACAGACCTAAGTGGTTTGTCCAG 383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CAGCAAAAAAAGAAAGGGAACAAAAAGGAGAAGAATACAGACCTAAGTGGTTTGTCCAG 382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GAGGAGCACCCCGTTACCAAAAGTCTATACTGGAAATTTAATGGAGAGTATTGGAACAAA 3894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GAGGAGCACCCCGTTACCAAAAGTCTATACTGGAAATTTAATGGAGAGTATTGGAACAAA 3887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******************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RM11-1a_SWH1    AGAAAAAATCATGACTTTAAAGATTGTGCTGATATTTTCTAA 3936</w:t>
      </w:r>
    </w:p>
    <w:p w:rsidR="00BF6AA6" w:rsidRPr="007F7D74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>S288C_SWH1      AGAAAAAATCATGACTTTAAAGATTGTGCTGATATTTTCTAA 3929</w:t>
      </w:r>
    </w:p>
    <w:p w:rsidR="00277D15" w:rsidRPr="00BF6AA6" w:rsidRDefault="00BF6AA6" w:rsidP="00BF6A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 w:eastAsia="en-GB"/>
        </w:rPr>
      </w:pPr>
      <w:r w:rsidRPr="007F7D74">
        <w:rPr>
          <w:rFonts w:ascii="Courier New" w:hAnsi="Courier New" w:cs="Courier New"/>
          <w:sz w:val="16"/>
          <w:szCs w:val="16"/>
          <w:lang w:val="en-GB" w:eastAsia="en-GB"/>
        </w:rPr>
        <w:t xml:space="preserve">                ******************************************</w:t>
      </w:r>
    </w:p>
    <w:sectPr w:rsidR="00277D15" w:rsidRPr="00BF6A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A63" w:rsidRDefault="00711A63" w:rsidP="00711A63">
      <w:r>
        <w:separator/>
      </w:r>
    </w:p>
  </w:endnote>
  <w:endnote w:type="continuationSeparator" w:id="0">
    <w:p w:rsidR="00711A63" w:rsidRDefault="00711A63" w:rsidP="0071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«l«r …S…V…b…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A63" w:rsidRDefault="00711A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A63" w:rsidRDefault="00711A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A63" w:rsidRDefault="00711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A63" w:rsidRDefault="00711A63" w:rsidP="00711A63">
      <w:r>
        <w:separator/>
      </w:r>
    </w:p>
  </w:footnote>
  <w:footnote w:type="continuationSeparator" w:id="0">
    <w:p w:rsidR="00711A63" w:rsidRDefault="00711A63" w:rsidP="00711A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A63" w:rsidRDefault="00711A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9806759"/>
      <w:docPartObj>
        <w:docPartGallery w:val="Page Numbers (Top of Page)"/>
        <w:docPartUnique/>
      </w:docPartObj>
    </w:sdtPr>
    <w:sdtEndPr>
      <w:rPr>
        <w:noProof/>
      </w:rPr>
    </w:sdtEndPr>
    <w:sdtContent>
      <w:p w:rsidR="00711A63" w:rsidRDefault="00711A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91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711A63" w:rsidRDefault="00711A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A63" w:rsidRDefault="00711A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3" type="#_x0000_t75" style="width:27pt;height:25.5pt" o:bullet="t">
        <v:imagedata r:id="rId1" o:title="Yeastie"/>
      </v:shape>
    </w:pict>
  </w:numPicBullet>
  <w:abstractNum w:abstractNumId="0" w15:restartNumberingAfterBreak="0">
    <w:nsid w:val="FFFFFF89"/>
    <w:multiLevelType w:val="singleLevel"/>
    <w:tmpl w:val="951864B6"/>
    <w:lvl w:ilvl="0">
      <w:start w:val="1"/>
      <w:numFmt w:val="bullet"/>
      <w:pStyle w:val="ThesisBulletList"/>
      <w:lvlText w:val=""/>
      <w:lvlJc w:val="left"/>
      <w:pPr>
        <w:ind w:left="360" w:hanging="360"/>
      </w:pPr>
      <w:rPr>
        <w:rFonts w:ascii="Symbol" w:hAnsi="Symbol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</w:abstractNum>
  <w:abstractNum w:abstractNumId="1" w15:restartNumberingAfterBreak="0">
    <w:nsid w:val="00B66F01"/>
    <w:multiLevelType w:val="hybridMultilevel"/>
    <w:tmpl w:val="6C86E072"/>
    <w:lvl w:ilvl="0" w:tplc="EFB81BC2">
      <w:start w:val="2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374C72"/>
    <w:multiLevelType w:val="hybridMultilevel"/>
    <w:tmpl w:val="C7ACAB54"/>
    <w:lvl w:ilvl="0" w:tplc="0EB804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17E21"/>
    <w:multiLevelType w:val="multilevel"/>
    <w:tmpl w:val="81948DF0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60" w:hanging="36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space"/>
      <w:lvlText w:val="%2.%1.%3."/>
      <w:lvlJc w:val="left"/>
      <w:pPr>
        <w:ind w:left="180" w:hanging="18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0C362A3D"/>
    <w:multiLevelType w:val="multilevel"/>
    <w:tmpl w:val="7EA04C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5" w15:restartNumberingAfterBreak="0">
    <w:nsid w:val="11312725"/>
    <w:multiLevelType w:val="multilevel"/>
    <w:tmpl w:val="05DE96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1C022FCA"/>
    <w:multiLevelType w:val="hybridMultilevel"/>
    <w:tmpl w:val="84426D86"/>
    <w:lvl w:ilvl="0" w:tplc="F18E5B34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B71F5A"/>
    <w:multiLevelType w:val="hybridMultilevel"/>
    <w:tmpl w:val="15AA968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428D2"/>
    <w:multiLevelType w:val="hybridMultilevel"/>
    <w:tmpl w:val="01CEA1E8"/>
    <w:lvl w:ilvl="0" w:tplc="E71CA8A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664CE"/>
    <w:multiLevelType w:val="hybridMultilevel"/>
    <w:tmpl w:val="69A69AD6"/>
    <w:lvl w:ilvl="0" w:tplc="B27CC12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A67CC"/>
    <w:multiLevelType w:val="multilevel"/>
    <w:tmpl w:val="E0F0DE0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3AE40BD0"/>
    <w:multiLevelType w:val="hybridMultilevel"/>
    <w:tmpl w:val="A82C3008"/>
    <w:lvl w:ilvl="0" w:tplc="D69EF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514279"/>
    <w:multiLevelType w:val="multilevel"/>
    <w:tmpl w:val="AEF226A6"/>
    <w:lvl w:ilvl="0">
      <w:start w:val="2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5"/>
      <w:numFmt w:val="none"/>
      <w:isLgl/>
      <w:suff w:val="space"/>
      <w:lvlText w:val="%1.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42FC7B0A"/>
    <w:multiLevelType w:val="hybridMultilevel"/>
    <w:tmpl w:val="A6489DB8"/>
    <w:lvl w:ilvl="0" w:tplc="C85E67DA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BE3497"/>
    <w:multiLevelType w:val="hybridMultilevel"/>
    <w:tmpl w:val="9BBE73DA"/>
    <w:lvl w:ilvl="0" w:tplc="15C453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24364"/>
    <w:multiLevelType w:val="hybridMultilevel"/>
    <w:tmpl w:val="1AB28C5C"/>
    <w:lvl w:ilvl="0" w:tplc="0EB804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D36773"/>
    <w:multiLevelType w:val="multilevel"/>
    <w:tmpl w:val="39DC0E80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suff w:val="space"/>
      <w:lvlText w:val="%2.%1"/>
      <w:lvlJc w:val="left"/>
      <w:pPr>
        <w:ind w:left="360" w:hanging="36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space"/>
      <w:lvlText w:val="%2.%1.%3."/>
      <w:lvlJc w:val="left"/>
      <w:pPr>
        <w:ind w:left="180" w:hanging="18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52932888"/>
    <w:multiLevelType w:val="hybridMultilevel"/>
    <w:tmpl w:val="5BBCC33A"/>
    <w:lvl w:ilvl="0" w:tplc="0EB804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884583"/>
    <w:multiLevelType w:val="multilevel"/>
    <w:tmpl w:val="FB5EFC7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9" w15:restartNumberingAfterBreak="0">
    <w:nsid w:val="5CFE5503"/>
    <w:multiLevelType w:val="hybridMultilevel"/>
    <w:tmpl w:val="5574BD70"/>
    <w:lvl w:ilvl="0" w:tplc="D3AE533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E90B8C"/>
    <w:multiLevelType w:val="hybridMultilevel"/>
    <w:tmpl w:val="7382DBC4"/>
    <w:lvl w:ilvl="0" w:tplc="255456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50238F"/>
    <w:multiLevelType w:val="hybridMultilevel"/>
    <w:tmpl w:val="D7509A94"/>
    <w:lvl w:ilvl="0" w:tplc="2B9A2736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5E2D4C"/>
    <w:multiLevelType w:val="multilevel"/>
    <w:tmpl w:val="D11CB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5C7468A"/>
    <w:multiLevelType w:val="hybridMultilevel"/>
    <w:tmpl w:val="D87455C0"/>
    <w:lvl w:ilvl="0" w:tplc="259E74D0">
      <w:start w:val="1"/>
      <w:numFmt w:val="decimal"/>
      <w:pStyle w:val="ThesisNumberedList"/>
      <w:lvlText w:val="%1."/>
      <w:lvlJc w:val="left"/>
      <w:pPr>
        <w:ind w:left="72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217E57"/>
    <w:multiLevelType w:val="multilevel"/>
    <w:tmpl w:val="5DE48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E8482C"/>
    <w:multiLevelType w:val="hybridMultilevel"/>
    <w:tmpl w:val="22DA7BC6"/>
    <w:lvl w:ilvl="0" w:tplc="0EB804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8C0612"/>
    <w:multiLevelType w:val="multilevel"/>
    <w:tmpl w:val="18445340"/>
    <w:lvl w:ilvl="0">
      <w:start w:val="1"/>
      <w:numFmt w:val="decimal"/>
      <w:pStyle w:val="Heading1"/>
      <w:suff w:val="space"/>
      <w:lvlText w:val="Chapter %1."/>
      <w:lvlJc w:val="left"/>
      <w:pPr>
        <w:ind w:left="360" w:hanging="360"/>
      </w:pPr>
      <w:rPr>
        <w:rFonts w:ascii="Times New Roman" w:hAnsi="Times New Roman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u w:val="none"/>
        <w:vertAlign w:val="baseline"/>
        <w:em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357" w:hanging="357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357" w:hanging="357"/>
      </w:pPr>
      <w:rPr>
        <w:rFonts w:asciiTheme="minorHAnsi" w:hAnsiTheme="minorHAnsi" w:cstheme="minorHAnsi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szCs w:val="22"/>
        <w:u w:val="none"/>
        <w:vertAlign w:val="baseline"/>
        <w:em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7" w15:restartNumberingAfterBreak="0">
    <w:nsid w:val="7A7C44D6"/>
    <w:multiLevelType w:val="hybridMultilevel"/>
    <w:tmpl w:val="C688DEDC"/>
    <w:lvl w:ilvl="0" w:tplc="50C29B94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3"/>
  </w:num>
  <w:num w:numId="3">
    <w:abstractNumId w:val="0"/>
  </w:num>
  <w:num w:numId="4">
    <w:abstractNumId w:val="26"/>
  </w:num>
  <w:num w:numId="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"/>
  </w:num>
  <w:num w:numId="8">
    <w:abstractNumId w:val="17"/>
  </w:num>
  <w:num w:numId="9">
    <w:abstractNumId w:val="25"/>
  </w:num>
  <w:num w:numId="10">
    <w:abstractNumId w:val="9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5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1"/>
  </w:num>
  <w:num w:numId="24">
    <w:abstractNumId w:val="6"/>
  </w:num>
  <w:num w:numId="25">
    <w:abstractNumId w:val="10"/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2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7"/>
  </w:num>
  <w:num w:numId="32">
    <w:abstractNumId w:val="24"/>
  </w:num>
  <w:num w:numId="33">
    <w:abstractNumId w:val="1"/>
  </w:num>
  <w:num w:numId="34">
    <w:abstractNumId w:val="2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7"/>
  </w:num>
  <w:num w:numId="37">
    <w:abstractNumId w:val="19"/>
  </w:num>
  <w:num w:numId="38">
    <w:abstractNumId w:val="26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0"/>
  </w:num>
  <w:num w:numId="40">
    <w:abstractNumId w:val="14"/>
  </w:num>
  <w:num w:numId="41">
    <w:abstractNumId w:val="11"/>
  </w:num>
  <w:num w:numId="42">
    <w:abstractNumId w:val="13"/>
  </w:num>
  <w:num w:numId="43">
    <w:abstractNumId w:val="26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2"/>
  </w:num>
  <w:num w:numId="45">
    <w:abstractNumId w:val="26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8"/>
  </w:num>
  <w:num w:numId="4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6C"/>
    <w:rsid w:val="0004502B"/>
    <w:rsid w:val="00077809"/>
    <w:rsid w:val="0009172C"/>
    <w:rsid w:val="00097F26"/>
    <w:rsid w:val="000C5561"/>
    <w:rsid w:val="001017B9"/>
    <w:rsid w:val="001066D9"/>
    <w:rsid w:val="00127FA7"/>
    <w:rsid w:val="0013734C"/>
    <w:rsid w:val="001447AE"/>
    <w:rsid w:val="001722C9"/>
    <w:rsid w:val="001B1D98"/>
    <w:rsid w:val="001B4249"/>
    <w:rsid w:val="001B719A"/>
    <w:rsid w:val="001B7595"/>
    <w:rsid w:val="001C007B"/>
    <w:rsid w:val="001C69DD"/>
    <w:rsid w:val="001E07F3"/>
    <w:rsid w:val="002541D2"/>
    <w:rsid w:val="002635C9"/>
    <w:rsid w:val="00277242"/>
    <w:rsid w:val="00277D15"/>
    <w:rsid w:val="003267A9"/>
    <w:rsid w:val="00363B0D"/>
    <w:rsid w:val="003A49C3"/>
    <w:rsid w:val="003B0E10"/>
    <w:rsid w:val="003C2D63"/>
    <w:rsid w:val="003D0553"/>
    <w:rsid w:val="0041225D"/>
    <w:rsid w:val="00455054"/>
    <w:rsid w:val="00473CD8"/>
    <w:rsid w:val="004C2383"/>
    <w:rsid w:val="004E1F97"/>
    <w:rsid w:val="004E317F"/>
    <w:rsid w:val="0052040A"/>
    <w:rsid w:val="00547A2F"/>
    <w:rsid w:val="005A7667"/>
    <w:rsid w:val="005B05D8"/>
    <w:rsid w:val="00636134"/>
    <w:rsid w:val="006551A3"/>
    <w:rsid w:val="00694D0F"/>
    <w:rsid w:val="00696C88"/>
    <w:rsid w:val="006B270C"/>
    <w:rsid w:val="006D0889"/>
    <w:rsid w:val="006F5A7E"/>
    <w:rsid w:val="007063F9"/>
    <w:rsid w:val="00711A63"/>
    <w:rsid w:val="0071316C"/>
    <w:rsid w:val="00714CA4"/>
    <w:rsid w:val="007360B1"/>
    <w:rsid w:val="007D4497"/>
    <w:rsid w:val="007F5A6C"/>
    <w:rsid w:val="007F5FFD"/>
    <w:rsid w:val="007F7D74"/>
    <w:rsid w:val="00810AFB"/>
    <w:rsid w:val="00820919"/>
    <w:rsid w:val="008C466C"/>
    <w:rsid w:val="008D4E7C"/>
    <w:rsid w:val="009311F4"/>
    <w:rsid w:val="00931269"/>
    <w:rsid w:val="009407D0"/>
    <w:rsid w:val="00961F38"/>
    <w:rsid w:val="0099151B"/>
    <w:rsid w:val="00996265"/>
    <w:rsid w:val="009C766E"/>
    <w:rsid w:val="009C76BA"/>
    <w:rsid w:val="009E084A"/>
    <w:rsid w:val="009E30FE"/>
    <w:rsid w:val="009E6084"/>
    <w:rsid w:val="00A007DD"/>
    <w:rsid w:val="00A13006"/>
    <w:rsid w:val="00A33827"/>
    <w:rsid w:val="00A4026E"/>
    <w:rsid w:val="00A555C7"/>
    <w:rsid w:val="00A72BC3"/>
    <w:rsid w:val="00AA4A53"/>
    <w:rsid w:val="00AE1721"/>
    <w:rsid w:val="00B578CA"/>
    <w:rsid w:val="00B838BC"/>
    <w:rsid w:val="00BB037F"/>
    <w:rsid w:val="00BD0D69"/>
    <w:rsid w:val="00BF288D"/>
    <w:rsid w:val="00BF6AA6"/>
    <w:rsid w:val="00C438AA"/>
    <w:rsid w:val="00C6043A"/>
    <w:rsid w:val="00C91C35"/>
    <w:rsid w:val="00CB5AFF"/>
    <w:rsid w:val="00CD10A0"/>
    <w:rsid w:val="00D635B8"/>
    <w:rsid w:val="00D81466"/>
    <w:rsid w:val="00D96F6E"/>
    <w:rsid w:val="00E01E31"/>
    <w:rsid w:val="00E03DCD"/>
    <w:rsid w:val="00E25355"/>
    <w:rsid w:val="00E84BE3"/>
    <w:rsid w:val="00EA770F"/>
    <w:rsid w:val="00EB2A87"/>
    <w:rsid w:val="00ED2EC1"/>
    <w:rsid w:val="00EF3B94"/>
    <w:rsid w:val="00F23DE0"/>
    <w:rsid w:val="00F32649"/>
    <w:rsid w:val="00F75813"/>
    <w:rsid w:val="00FA2AFF"/>
    <w:rsid w:val="00FF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651588CD-7DA7-415E-8610-555D013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AFF"/>
    <w:pPr>
      <w:keepNext/>
      <w:keepLines/>
      <w:numPr>
        <w:numId w:val="4"/>
      </w:numPr>
      <w:spacing w:before="600" w:after="12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AFF"/>
    <w:pPr>
      <w:keepNext/>
      <w:keepLines/>
      <w:numPr>
        <w:ilvl w:val="1"/>
        <w:numId w:val="4"/>
      </w:numPr>
      <w:spacing w:before="320" w:after="120" w:line="36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AFF"/>
    <w:pPr>
      <w:keepNext/>
      <w:keepLines/>
      <w:numPr>
        <w:ilvl w:val="2"/>
        <w:numId w:val="4"/>
      </w:numPr>
      <w:spacing w:before="320" w:after="120" w:line="360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N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2AFF"/>
    <w:pPr>
      <w:keepNext/>
      <w:keepLines/>
      <w:numPr>
        <w:ilvl w:val="3"/>
        <w:numId w:val="4"/>
      </w:numPr>
      <w:spacing w:before="320" w:after="120" w:line="360" w:lineRule="auto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AFF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eastAsia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AFF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eastAsia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AFF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AFF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AFF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66C"/>
  </w:style>
  <w:style w:type="character" w:customStyle="1" w:styleId="Heading1Char">
    <w:name w:val="Heading 1 Char"/>
    <w:basedOn w:val="DefaultParagraphFont"/>
    <w:link w:val="Heading1"/>
    <w:uiPriority w:val="9"/>
    <w:rsid w:val="00FA2AFF"/>
    <w:rPr>
      <w:rFonts w:asciiTheme="majorHAnsi" w:eastAsiaTheme="majorEastAsia" w:hAnsiTheme="majorHAnsi" w:cstheme="majorBidi"/>
      <w:b/>
      <w:bCs/>
      <w:sz w:val="28"/>
      <w:szCs w:val="28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FA2AFF"/>
    <w:rPr>
      <w:rFonts w:asciiTheme="majorHAnsi" w:eastAsiaTheme="majorEastAsia" w:hAnsiTheme="majorHAnsi" w:cstheme="majorBidi"/>
      <w:b/>
      <w:bCs/>
      <w:sz w:val="26"/>
      <w:szCs w:val="26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FA2AFF"/>
    <w:rPr>
      <w:rFonts w:asciiTheme="majorHAnsi" w:eastAsiaTheme="majorEastAsia" w:hAnsiTheme="majorHAnsi" w:cstheme="majorBidi"/>
      <w:b/>
      <w:bCs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rsid w:val="00FA2AFF"/>
    <w:rPr>
      <w:rFonts w:asciiTheme="majorHAnsi" w:eastAsiaTheme="majorEastAsia" w:hAnsiTheme="majorHAnsi" w:cstheme="majorBidi"/>
      <w:b/>
      <w:bCs/>
      <w:iCs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AFF"/>
    <w:rPr>
      <w:rFonts w:asciiTheme="majorHAnsi" w:eastAsiaTheme="majorEastAsia" w:hAnsiTheme="majorHAnsi" w:cstheme="majorBidi"/>
      <w:color w:val="1F4D78" w:themeColor="accent1" w:themeShade="7F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AFF"/>
    <w:rPr>
      <w:rFonts w:asciiTheme="majorHAnsi" w:eastAsiaTheme="majorEastAsia" w:hAnsiTheme="majorHAnsi" w:cstheme="majorBidi"/>
      <w:i/>
      <w:iCs/>
      <w:color w:val="1F4D78" w:themeColor="accent1" w:themeShade="7F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AFF"/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AFF"/>
    <w:rPr>
      <w:rFonts w:asciiTheme="majorHAnsi" w:eastAsiaTheme="majorEastAsia" w:hAnsiTheme="majorHAnsi" w:cstheme="majorBidi"/>
      <w:color w:val="5B9BD5" w:themeColor="accent1"/>
      <w:sz w:val="20"/>
      <w:szCs w:val="20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A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FA2AF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FA2AFF"/>
    <w:rPr>
      <w:rFonts w:eastAsiaTheme="minorEastAsia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FA2AF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FA2AFF"/>
    <w:rPr>
      <w:rFonts w:eastAsiaTheme="minorEastAsia"/>
      <w:lang w:eastAsia="en-NZ"/>
    </w:rPr>
  </w:style>
  <w:style w:type="paragraph" w:styleId="Title">
    <w:name w:val="Title"/>
    <w:basedOn w:val="Normal"/>
    <w:next w:val="Normal"/>
    <w:link w:val="TitleChar"/>
    <w:uiPriority w:val="10"/>
    <w:qFormat/>
    <w:rsid w:val="00FA2AFF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NZ"/>
    </w:rPr>
  </w:style>
  <w:style w:type="character" w:customStyle="1" w:styleId="TitleChar">
    <w:name w:val="Title Char"/>
    <w:basedOn w:val="DefaultParagraphFont"/>
    <w:link w:val="Title"/>
    <w:uiPriority w:val="10"/>
    <w:rsid w:val="00FA2A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F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lang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FA2AFF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NZ"/>
    </w:rPr>
  </w:style>
  <w:style w:type="character" w:styleId="Emphasis">
    <w:name w:val="Emphasis"/>
    <w:basedOn w:val="DefaultParagraphFont"/>
    <w:uiPriority w:val="20"/>
    <w:qFormat/>
    <w:rsid w:val="00FA2AFF"/>
    <w:rPr>
      <w:i/>
      <w:iCs/>
    </w:rPr>
  </w:style>
  <w:style w:type="character" w:styleId="Strong">
    <w:name w:val="Strong"/>
    <w:basedOn w:val="DefaultParagraphFont"/>
    <w:uiPriority w:val="22"/>
    <w:qFormat/>
    <w:rsid w:val="00FA2A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AFF"/>
    <w:rPr>
      <w:rFonts w:ascii="Tahoma" w:eastAsiaTheme="minorEastAsia" w:hAnsi="Tahoma" w:cs="Tahoma"/>
      <w:sz w:val="16"/>
      <w:szCs w:val="16"/>
      <w:lang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AFF"/>
    <w:rPr>
      <w:rFonts w:ascii="Tahoma" w:eastAsiaTheme="minorEastAsia" w:hAnsi="Tahoma" w:cs="Tahoma"/>
      <w:sz w:val="16"/>
      <w:szCs w:val="16"/>
      <w:lang w:eastAsia="en-NZ"/>
    </w:rPr>
  </w:style>
  <w:style w:type="character" w:styleId="PageNumber">
    <w:name w:val="page number"/>
    <w:basedOn w:val="DefaultParagraphFont"/>
    <w:rsid w:val="00FA2AFF"/>
  </w:style>
  <w:style w:type="character" w:styleId="IntenseEmphasis">
    <w:name w:val="Intense Emphasis"/>
    <w:basedOn w:val="DefaultParagraphFont"/>
    <w:uiPriority w:val="21"/>
    <w:qFormat/>
    <w:rsid w:val="00FA2AFF"/>
    <w:rPr>
      <w:b/>
      <w:bCs/>
      <w:i/>
      <w:iCs/>
      <w:color w:val="5B9BD5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FA2AFF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eastAsia="en-NZ"/>
    </w:rPr>
  </w:style>
  <w:style w:type="table" w:customStyle="1" w:styleId="Calendar2">
    <w:name w:val="Calendar 2"/>
    <w:basedOn w:val="TableNormal"/>
    <w:uiPriority w:val="99"/>
    <w:qFormat/>
    <w:rsid w:val="00FA2AFF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5B9BD5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FA2AFF"/>
    <w:rPr>
      <w:rFonts w:ascii="Tahoma" w:eastAsiaTheme="minorEastAsia" w:hAnsi="Tahoma" w:cs="Tahoma"/>
      <w:sz w:val="16"/>
      <w:szCs w:val="16"/>
      <w:lang w:eastAsia="en-NZ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2AFF"/>
    <w:rPr>
      <w:rFonts w:ascii="Tahoma" w:eastAsiaTheme="minorEastAsia" w:hAnsi="Tahoma" w:cs="Tahoma"/>
      <w:sz w:val="16"/>
      <w:szCs w:val="16"/>
      <w:lang w:eastAsia="en-NZ"/>
    </w:rPr>
  </w:style>
  <w:style w:type="character" w:styleId="PlaceholderText">
    <w:name w:val="Placeholder Text"/>
    <w:basedOn w:val="DefaultParagraphFont"/>
    <w:uiPriority w:val="99"/>
    <w:semiHidden/>
    <w:rsid w:val="00FA2AFF"/>
    <w:rPr>
      <w:color w:val="808080"/>
    </w:rPr>
  </w:style>
  <w:style w:type="paragraph" w:styleId="NoSpacing">
    <w:name w:val="No Spacing"/>
    <w:uiPriority w:val="1"/>
    <w:qFormat/>
    <w:rsid w:val="00FA2AFF"/>
    <w:pPr>
      <w:spacing w:after="0" w:line="240" w:lineRule="auto"/>
    </w:pPr>
    <w:rPr>
      <w:rFonts w:eastAsiaTheme="minorEastAsia"/>
      <w:lang w:val="en-US" w:bidi="en-US"/>
    </w:rPr>
  </w:style>
  <w:style w:type="paragraph" w:styleId="ListParagraph">
    <w:name w:val="List Paragraph"/>
    <w:basedOn w:val="Normal"/>
    <w:uiPriority w:val="34"/>
    <w:qFormat/>
    <w:rsid w:val="00FA2AF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Quote">
    <w:name w:val="Quote"/>
    <w:basedOn w:val="Normal"/>
    <w:next w:val="Normal"/>
    <w:link w:val="QuoteChar"/>
    <w:uiPriority w:val="29"/>
    <w:qFormat/>
    <w:rsid w:val="00FA2AF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NZ"/>
    </w:rPr>
  </w:style>
  <w:style w:type="character" w:customStyle="1" w:styleId="QuoteChar">
    <w:name w:val="Quote Char"/>
    <w:basedOn w:val="DefaultParagraphFont"/>
    <w:link w:val="Quote"/>
    <w:uiPriority w:val="29"/>
    <w:rsid w:val="00FA2AFF"/>
    <w:rPr>
      <w:rFonts w:eastAsiaTheme="minorEastAsia"/>
      <w:i/>
      <w:iCs/>
      <w:color w:val="000000" w:themeColor="text1"/>
      <w:lang w:eastAsia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FF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5B9BD5" w:themeColor="accent1"/>
      <w:sz w:val="22"/>
      <w:szCs w:val="22"/>
      <w:lang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FF"/>
    <w:rPr>
      <w:rFonts w:eastAsiaTheme="minorEastAsia"/>
      <w:b/>
      <w:bCs/>
      <w:i/>
      <w:iCs/>
      <w:color w:val="5B9BD5" w:themeColor="accent1"/>
      <w:lang w:eastAsia="en-NZ"/>
    </w:rPr>
  </w:style>
  <w:style w:type="character" w:styleId="SubtleEmphasis">
    <w:name w:val="Subtle Emphasis"/>
    <w:basedOn w:val="DefaultParagraphFont"/>
    <w:uiPriority w:val="19"/>
    <w:qFormat/>
    <w:rsid w:val="00FA2A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FA2AF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A2AF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A2AF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A2AF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AFF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2">
    <w:name w:val="toc 2"/>
    <w:basedOn w:val="Normal"/>
    <w:next w:val="Normal"/>
    <w:autoRedefine/>
    <w:uiPriority w:val="39"/>
    <w:unhideWhenUsed/>
    <w:rsid w:val="00FA2AFF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character" w:styleId="Hyperlink">
    <w:name w:val="Hyperlink"/>
    <w:basedOn w:val="DefaultParagraphFont"/>
    <w:uiPriority w:val="99"/>
    <w:unhideWhenUsed/>
    <w:rsid w:val="00FA2AFF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FA2AFF"/>
    <w:pPr>
      <w:spacing w:line="276" w:lineRule="auto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customStyle="1" w:styleId="ThesisTitle">
    <w:name w:val="Thesis Title"/>
    <w:basedOn w:val="Title"/>
    <w:qFormat/>
    <w:rsid w:val="00FA2AFF"/>
    <w:pPr>
      <w:spacing w:before="240" w:after="240"/>
      <w:jc w:val="center"/>
    </w:pPr>
    <w:rPr>
      <w:rFonts w:ascii="Times New Roman" w:hAnsi="Times New Roman"/>
      <w:color w:val="auto"/>
    </w:rPr>
  </w:style>
  <w:style w:type="paragraph" w:customStyle="1" w:styleId="ThesisSubtitle">
    <w:name w:val="Thesis Subtitle"/>
    <w:basedOn w:val="Subtitle"/>
    <w:next w:val="Subtitle"/>
    <w:qFormat/>
    <w:rsid w:val="00FA2AFF"/>
    <w:pPr>
      <w:jc w:val="center"/>
    </w:pPr>
    <w:rPr>
      <w:rFonts w:ascii="Times New Roman" w:hAnsi="Times New Roman"/>
      <w:color w:val="auto"/>
      <w:sz w:val="32"/>
    </w:rPr>
  </w:style>
  <w:style w:type="paragraph" w:customStyle="1" w:styleId="ThesisAuthorName">
    <w:name w:val="Thesis Author Name"/>
    <w:basedOn w:val="Normal"/>
    <w:qFormat/>
    <w:rsid w:val="00FA2AFF"/>
    <w:pPr>
      <w:spacing w:after="200" w:line="276" w:lineRule="auto"/>
      <w:jc w:val="center"/>
    </w:pPr>
    <w:rPr>
      <w:rFonts w:eastAsiaTheme="minorEastAsia" w:cstheme="minorBidi"/>
      <w:b/>
      <w:sz w:val="32"/>
      <w:szCs w:val="22"/>
      <w:lang w:eastAsia="en-NZ"/>
    </w:rPr>
  </w:style>
  <w:style w:type="paragraph" w:customStyle="1" w:styleId="ThesisSubjectInformation">
    <w:name w:val="Thesis Subject Information"/>
    <w:basedOn w:val="Normal"/>
    <w:qFormat/>
    <w:rsid w:val="00FA2AFF"/>
    <w:pPr>
      <w:spacing w:after="200" w:line="276" w:lineRule="auto"/>
      <w:jc w:val="center"/>
    </w:pPr>
    <w:rPr>
      <w:rFonts w:eastAsiaTheme="minorEastAsia" w:cstheme="minorBidi"/>
      <w:i/>
      <w:szCs w:val="22"/>
      <w:lang w:eastAsia="en-NZ"/>
    </w:rPr>
  </w:style>
  <w:style w:type="paragraph" w:customStyle="1" w:styleId="ThesisAbstractText">
    <w:name w:val="Thesis Abstract Text"/>
    <w:basedOn w:val="Normal"/>
    <w:qFormat/>
    <w:rsid w:val="00FA2AFF"/>
    <w:pPr>
      <w:spacing w:after="200" w:line="360" w:lineRule="auto"/>
      <w:jc w:val="both"/>
    </w:pPr>
    <w:rPr>
      <w:rFonts w:eastAsiaTheme="minorEastAsia" w:cstheme="minorBidi"/>
      <w:i/>
      <w:szCs w:val="22"/>
      <w:lang w:eastAsia="en-NZ"/>
    </w:rPr>
  </w:style>
  <w:style w:type="paragraph" w:customStyle="1" w:styleId="ThesisBodyText">
    <w:name w:val="Thesis Body Text"/>
    <w:basedOn w:val="Normal"/>
    <w:qFormat/>
    <w:rsid w:val="00FA2AFF"/>
    <w:pPr>
      <w:spacing w:after="200" w:line="360" w:lineRule="auto"/>
      <w:jc w:val="both"/>
    </w:pPr>
    <w:rPr>
      <w:rFonts w:eastAsiaTheme="minorEastAsia" w:cstheme="minorBidi"/>
      <w:szCs w:val="22"/>
      <w:lang w:eastAsia="en-NZ"/>
    </w:rPr>
  </w:style>
  <w:style w:type="paragraph" w:customStyle="1" w:styleId="ThesisQuote">
    <w:name w:val="Thesis Quote"/>
    <w:basedOn w:val="Quote"/>
    <w:qFormat/>
    <w:rsid w:val="00FA2AFF"/>
    <w:pPr>
      <w:spacing w:line="360" w:lineRule="auto"/>
    </w:pPr>
    <w:rPr>
      <w:rFonts w:ascii="Times New Roman" w:hAnsi="Times New Roman"/>
      <w:color w:val="7F7F7F" w:themeColor="text1" w:themeTint="80"/>
      <w:sz w:val="24"/>
    </w:rPr>
  </w:style>
  <w:style w:type="paragraph" w:customStyle="1" w:styleId="Style1">
    <w:name w:val="Style1"/>
    <w:basedOn w:val="ThesisQuote"/>
    <w:rsid w:val="00FA2AFF"/>
  </w:style>
  <w:style w:type="paragraph" w:customStyle="1" w:styleId="Style2">
    <w:name w:val="Style2"/>
    <w:basedOn w:val="Style1"/>
    <w:rsid w:val="00FA2AFF"/>
  </w:style>
  <w:style w:type="paragraph" w:customStyle="1" w:styleId="ThesisTOCHeading">
    <w:name w:val="Thesis TOC Heading"/>
    <w:basedOn w:val="Normal"/>
    <w:qFormat/>
    <w:rsid w:val="00FA2AFF"/>
    <w:pPr>
      <w:spacing w:before="600" w:after="120" w:line="360" w:lineRule="auto"/>
    </w:pPr>
    <w:rPr>
      <w:rFonts w:eastAsiaTheme="minorEastAsia" w:cstheme="minorBidi"/>
      <w:b/>
      <w:sz w:val="32"/>
      <w:szCs w:val="22"/>
      <w:lang w:eastAsia="en-NZ"/>
    </w:rPr>
  </w:style>
  <w:style w:type="paragraph" w:customStyle="1" w:styleId="ThesisTOC1Text">
    <w:name w:val="Thesis TOC 1 Text"/>
    <w:basedOn w:val="TOC1"/>
    <w:autoRedefine/>
    <w:qFormat/>
    <w:rsid w:val="00FA2AFF"/>
    <w:pPr>
      <w:tabs>
        <w:tab w:val="right" w:leader="dot" w:pos="9016"/>
      </w:tabs>
      <w:spacing w:after="0" w:line="240" w:lineRule="auto"/>
      <w:contextualSpacing/>
      <w:jc w:val="both"/>
    </w:pPr>
    <w:rPr>
      <w:rFonts w:ascii="Times New Roman" w:hAnsi="Times New Roman" w:cs="Times New Roman"/>
      <w:noProof/>
      <w:sz w:val="24"/>
      <w:szCs w:val="24"/>
    </w:rPr>
  </w:style>
  <w:style w:type="paragraph" w:customStyle="1" w:styleId="ThesisCaption">
    <w:name w:val="Thesis Caption"/>
    <w:basedOn w:val="Caption"/>
    <w:autoRedefine/>
    <w:qFormat/>
    <w:rsid w:val="00FA2AFF"/>
    <w:pPr>
      <w:jc w:val="center"/>
    </w:pPr>
    <w:rPr>
      <w:rFonts w:ascii="Times New Roman" w:hAnsi="Times New Roman"/>
      <w:color w:val="auto"/>
      <w:sz w:val="20"/>
      <w:lang w:val="en-US"/>
    </w:rPr>
  </w:style>
  <w:style w:type="paragraph" w:customStyle="1" w:styleId="ThesisNumberedList">
    <w:name w:val="Thesis Numbered List"/>
    <w:basedOn w:val="List"/>
    <w:qFormat/>
    <w:rsid w:val="00FA2AFF"/>
    <w:pPr>
      <w:numPr>
        <w:numId w:val="2"/>
      </w:numPr>
      <w:spacing w:line="360" w:lineRule="auto"/>
      <w:jc w:val="both"/>
    </w:pPr>
    <w:rPr>
      <w:rFonts w:ascii="Times New Roman" w:hAnsi="Times New Roman"/>
      <w:sz w:val="24"/>
    </w:rPr>
  </w:style>
  <w:style w:type="paragraph" w:customStyle="1" w:styleId="ThesisBulletList">
    <w:name w:val="Thesis Bullet List"/>
    <w:basedOn w:val="ListBullet"/>
    <w:qFormat/>
    <w:rsid w:val="00FA2AFF"/>
    <w:pPr>
      <w:numPr>
        <w:numId w:val="3"/>
      </w:numPr>
      <w:spacing w:line="360" w:lineRule="auto"/>
      <w:ind w:left="720"/>
      <w:jc w:val="both"/>
    </w:pPr>
    <w:rPr>
      <w:rFonts w:ascii="Times New Roman" w:hAnsi="Times New Roman" w:cs="Times New Roman"/>
      <w:sz w:val="24"/>
    </w:rPr>
  </w:style>
  <w:style w:type="paragraph" w:styleId="List">
    <w:name w:val="List"/>
    <w:basedOn w:val="Normal"/>
    <w:uiPriority w:val="99"/>
    <w:semiHidden/>
    <w:unhideWhenUsed/>
    <w:rsid w:val="00FA2AFF"/>
    <w:pPr>
      <w:spacing w:after="200" w:line="276" w:lineRule="auto"/>
      <w:ind w:left="283" w:hanging="283"/>
      <w:contextualSpacing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ListBullet">
    <w:name w:val="List Bullet"/>
    <w:basedOn w:val="Normal"/>
    <w:uiPriority w:val="99"/>
    <w:semiHidden/>
    <w:unhideWhenUsed/>
    <w:rsid w:val="00FA2AFF"/>
    <w:p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customStyle="1" w:styleId="ThesisTOC2Text">
    <w:name w:val="Thesis TOC 2 Text"/>
    <w:basedOn w:val="ThesisTOC1Text"/>
    <w:autoRedefine/>
    <w:qFormat/>
    <w:rsid w:val="00FA2AFF"/>
    <w:pPr>
      <w:ind w:left="720"/>
    </w:pPr>
  </w:style>
  <w:style w:type="paragraph" w:customStyle="1" w:styleId="Heading1unnumbered">
    <w:name w:val="Heading 1 unnumbered"/>
    <w:basedOn w:val="Heading1"/>
    <w:qFormat/>
    <w:rsid w:val="00FA2AFF"/>
    <w:pPr>
      <w:numPr>
        <w:numId w:val="0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FA2AFF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table" w:customStyle="1" w:styleId="LightShading1">
    <w:name w:val="Light Shading1"/>
    <w:basedOn w:val="TableNormal"/>
    <w:uiPriority w:val="60"/>
    <w:rsid w:val="00FA2AFF"/>
    <w:pPr>
      <w:spacing w:after="0" w:line="240" w:lineRule="auto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A2AFF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-Accent11">
    <w:name w:val="Light Shading - Accent 11"/>
    <w:basedOn w:val="TableNormal"/>
    <w:uiPriority w:val="60"/>
    <w:rsid w:val="00FA2AFF"/>
    <w:pPr>
      <w:spacing w:after="0" w:line="240" w:lineRule="auto"/>
    </w:pPr>
    <w:rPr>
      <w:rFonts w:eastAsiaTheme="minorEastAsia"/>
      <w:color w:val="2E74B5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time">
    <w:name w:val="time"/>
    <w:basedOn w:val="DefaultParagraphFont"/>
    <w:rsid w:val="00FA2AFF"/>
  </w:style>
  <w:style w:type="character" w:customStyle="1" w:styleId="st">
    <w:name w:val="st"/>
    <w:basedOn w:val="DefaultParagraphFont"/>
    <w:rsid w:val="00FA2AFF"/>
  </w:style>
  <w:style w:type="paragraph" w:styleId="FootnoteText">
    <w:name w:val="footnote text"/>
    <w:basedOn w:val="Normal"/>
    <w:link w:val="FootnoteTextChar"/>
    <w:uiPriority w:val="99"/>
    <w:semiHidden/>
    <w:unhideWhenUsed/>
    <w:rsid w:val="00FA2AFF"/>
    <w:rPr>
      <w:rFonts w:asciiTheme="minorHAnsi" w:eastAsiaTheme="minorEastAsia" w:hAnsiTheme="minorHAnsi" w:cstheme="minorBidi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AFF"/>
    <w:rPr>
      <w:rFonts w:eastAsiaTheme="minorEastAsia"/>
      <w:sz w:val="20"/>
      <w:szCs w:val="20"/>
      <w:lang w:eastAsia="en-NZ"/>
    </w:rPr>
  </w:style>
  <w:style w:type="character" w:styleId="FootnoteReference">
    <w:name w:val="footnote reference"/>
    <w:basedOn w:val="DefaultParagraphFont"/>
    <w:uiPriority w:val="99"/>
    <w:semiHidden/>
    <w:unhideWhenUsed/>
    <w:rsid w:val="00FA2AF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FA2AFF"/>
    <w:pPr>
      <w:spacing w:before="100" w:beforeAutospacing="1" w:after="100" w:afterAutospacing="1"/>
    </w:pPr>
    <w:rPr>
      <w:lang w:eastAsia="en-NZ"/>
    </w:rPr>
  </w:style>
  <w:style w:type="paragraph" w:styleId="TOC4">
    <w:name w:val="toc 4"/>
    <w:basedOn w:val="Normal"/>
    <w:next w:val="Normal"/>
    <w:autoRedefine/>
    <w:uiPriority w:val="39"/>
    <w:unhideWhenUsed/>
    <w:rsid w:val="00FA2AFF"/>
    <w:pP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FA2AFF"/>
    <w:pP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A2AFF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FA2AFF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FA2AFF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FA2AFF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NZ"/>
    </w:rPr>
  </w:style>
  <w:style w:type="character" w:customStyle="1" w:styleId="il">
    <w:name w:val="il"/>
    <w:basedOn w:val="DefaultParagraphFont"/>
    <w:rsid w:val="00FA2AFF"/>
  </w:style>
  <w:style w:type="character" w:styleId="FollowedHyperlink">
    <w:name w:val="FollowedHyperlink"/>
    <w:basedOn w:val="DefaultParagraphFont"/>
    <w:uiPriority w:val="99"/>
    <w:semiHidden/>
    <w:unhideWhenUsed/>
    <w:rsid w:val="00FA2AFF"/>
    <w:rPr>
      <w:color w:val="800080"/>
      <w:u w:val="single"/>
    </w:rPr>
  </w:style>
  <w:style w:type="paragraph" w:customStyle="1" w:styleId="font0">
    <w:name w:val="font0"/>
    <w:basedOn w:val="Normal"/>
    <w:rsid w:val="00FA2AFF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font5">
    <w:name w:val="font5"/>
    <w:basedOn w:val="Normal"/>
    <w:rsid w:val="00FA2AFF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  <w:lang w:val="en-US"/>
    </w:rPr>
  </w:style>
  <w:style w:type="paragraph" w:customStyle="1" w:styleId="xl63">
    <w:name w:val="xl63"/>
    <w:basedOn w:val="Normal"/>
    <w:rsid w:val="00FA2AFF"/>
    <w:pPr>
      <w:shd w:val="clear" w:color="000000" w:fill="FF99CC"/>
      <w:spacing w:before="100" w:beforeAutospacing="1" w:after="100" w:afterAutospacing="1"/>
    </w:pPr>
    <w:rPr>
      <w:lang w:val="en-US"/>
    </w:rPr>
  </w:style>
  <w:style w:type="paragraph" w:customStyle="1" w:styleId="xl64">
    <w:name w:val="xl64"/>
    <w:basedOn w:val="Normal"/>
    <w:rsid w:val="00FA2AFF"/>
    <w:pPr>
      <w:shd w:val="clear" w:color="000000" w:fill="99CCFF"/>
      <w:spacing w:before="100" w:beforeAutospacing="1" w:after="100" w:afterAutospacing="1"/>
    </w:pPr>
    <w:rPr>
      <w:lang w:val="en-US"/>
    </w:rPr>
  </w:style>
  <w:style w:type="paragraph" w:customStyle="1" w:styleId="xl65">
    <w:name w:val="xl65"/>
    <w:basedOn w:val="Normal"/>
    <w:rsid w:val="00FA2AFF"/>
    <w:pPr>
      <w:spacing w:before="100" w:beforeAutospacing="1" w:after="100" w:afterAutospacing="1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1</Pages>
  <Words>6801</Words>
  <Characters>38769</Characters>
  <Application>Microsoft Office Word</Application>
  <DocSecurity>0</DocSecurity>
  <Lines>32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5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ed</dc:creator>
  <cp:keywords/>
  <dc:description/>
  <cp:lastModifiedBy>Rebecca Deed</cp:lastModifiedBy>
  <cp:revision>17</cp:revision>
  <dcterms:created xsi:type="dcterms:W3CDTF">2016-11-17T23:53:00Z</dcterms:created>
  <dcterms:modified xsi:type="dcterms:W3CDTF">2017-01-25T23:35:00Z</dcterms:modified>
</cp:coreProperties>
</file>